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A275B" w14:textId="14328A0C" w:rsidR="00FD4232" w:rsidRDefault="00E53B7E" w:rsidP="00FD4232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. Descriptive Variables. </w:t>
      </w:r>
      <w:r w:rsidRPr="00E53B7E">
        <w:rPr>
          <w:rFonts w:ascii="Times New Roman" w:hAnsi="Times New Roman" w:cs="Times New Roman"/>
        </w:rPr>
        <w:t>This table includes all independent variables that could not be included in the main text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pPr w:leftFromText="180" w:rightFromText="180" w:vertAnchor="text" w:horzAnchor="margin" w:tblpY="300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72"/>
        <w:gridCol w:w="2488"/>
      </w:tblGrid>
      <w:tr w:rsidR="00FD4232" w:rsidRPr="00AF19AB" w14:paraId="0A4CB636" w14:textId="77777777" w:rsidTr="00FD4232">
        <w:trPr>
          <w:cantSplit/>
        </w:trPr>
        <w:tc>
          <w:tcPr>
            <w:tcW w:w="3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953933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270" w:right="60" w:hanging="18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Individual Characteristics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C00A01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Frequency (%)</w:t>
            </w:r>
          </w:p>
        </w:tc>
      </w:tr>
      <w:tr w:rsidR="00FD4232" w:rsidRPr="00AF19AB" w14:paraId="79D8ACC0" w14:textId="77777777" w:rsidTr="00FD4232">
        <w:trPr>
          <w:cantSplit/>
        </w:trPr>
        <w:tc>
          <w:tcPr>
            <w:tcW w:w="3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F6F408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270" w:right="60" w:hanging="18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Educational Status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FCBC83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FD4232" w:rsidRPr="00AF19AB" w14:paraId="04C7484F" w14:textId="77777777" w:rsidTr="00FD4232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846AD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annot read/writ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C1751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85 (21.70)</w:t>
            </w:r>
          </w:p>
        </w:tc>
      </w:tr>
      <w:tr w:rsidR="00FD4232" w:rsidRPr="00AF19AB" w14:paraId="5C9459BD" w14:textId="77777777" w:rsidTr="00FD4232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DB5EB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rimary Education (1 to 8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8F38E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08 (27.60)</w:t>
            </w:r>
          </w:p>
        </w:tc>
      </w:tr>
      <w:tr w:rsidR="00FD4232" w:rsidRPr="00AF19AB" w14:paraId="3E1205FD" w14:textId="77777777" w:rsidTr="00FD4232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3889E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Secondary Education (9 to 12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CF0E3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35 (34.50)</w:t>
            </w:r>
          </w:p>
        </w:tc>
      </w:tr>
      <w:tr w:rsidR="00FD4232" w:rsidRPr="00AF19AB" w14:paraId="2BE7AC9E" w14:textId="77777777" w:rsidTr="00FD4232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865D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Tertiary Education (Bachelor and above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B7441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63 (16.10)</w:t>
            </w:r>
          </w:p>
        </w:tc>
      </w:tr>
      <w:tr w:rsidR="00FD4232" w:rsidRPr="00AF19AB" w14:paraId="1FBC7CCC" w14:textId="77777777" w:rsidTr="00FD4232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5FC6B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/>
              <w:ind w:left="9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Type of Insuranc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1789A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FD4232" w:rsidRPr="00AF19AB" w14:paraId="62464831" w14:textId="77777777" w:rsidTr="00FD4232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C5137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Subsidize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459CF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7 (6.91)</w:t>
            </w:r>
          </w:p>
        </w:tc>
      </w:tr>
      <w:tr w:rsidR="00FD4232" w:rsidRPr="00AF19AB" w14:paraId="07D71F20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C7284" w14:textId="77777777" w:rsidR="00FD4232" w:rsidRPr="00AF19AB" w:rsidRDefault="00FD4232" w:rsidP="00FD4232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Not Subsidize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25656" w14:textId="4836B520" w:rsidR="00FD4232" w:rsidRPr="00AF19AB" w:rsidRDefault="00FD4232" w:rsidP="00FD42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F19AB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64 (93.09)</w:t>
            </w:r>
          </w:p>
        </w:tc>
      </w:tr>
      <w:tr w:rsidR="0022376F" w:rsidRPr="00AF19AB" w14:paraId="121D006F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6703D" w14:textId="1F273CE5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Marital Statu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CB232" w14:textId="77777777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22376F" w:rsidRPr="00AF19AB" w14:paraId="1CFCEEC5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F795D" w14:textId="3F57D144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Unmarrie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FADD7" w14:textId="270400C3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39 (10·00)</w:t>
            </w:r>
          </w:p>
        </w:tc>
      </w:tr>
      <w:tr w:rsidR="0022376F" w:rsidRPr="00AF19AB" w14:paraId="7EE68345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4DCAB" w14:textId="5F9DF142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Marrie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26416" w14:textId="493D6890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343 (87·70)</w:t>
            </w:r>
          </w:p>
        </w:tc>
      </w:tr>
      <w:tr w:rsidR="0022376F" w:rsidRPr="00AF19AB" w14:paraId="0E97632C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7E62" w14:textId="53E13241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Widow/Widower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F5908" w14:textId="0151CE92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9 (2·30)</w:t>
            </w:r>
          </w:p>
        </w:tc>
      </w:tr>
      <w:tr w:rsidR="0022376F" w:rsidRPr="00AF19AB" w14:paraId="59B2AE0D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6502F" w14:textId="5908D064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Relig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EF0A4" w14:textId="77777777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22376F" w:rsidRPr="00AF19AB" w14:paraId="3BE1737E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7EC3E" w14:textId="31C53665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Hindu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EFB0A" w14:textId="105DFC9E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356 (91·04)</w:t>
            </w:r>
          </w:p>
        </w:tc>
      </w:tr>
      <w:tr w:rsidR="0022376F" w:rsidRPr="00AF19AB" w14:paraId="38C4FB39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6B530" w14:textId="21957B5B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Buddhist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1D92B" w14:textId="5D975F70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1 (2·81)</w:t>
            </w:r>
          </w:p>
        </w:tc>
      </w:tr>
      <w:tr w:rsidR="0022376F" w:rsidRPr="00AF19AB" w14:paraId="275DC5BF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5921" w14:textId="7CD5D0B5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proofErr w:type="spellStart"/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Kirat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12AA5" w14:textId="798A75DF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4 (1·02)</w:t>
            </w:r>
          </w:p>
        </w:tc>
      </w:tr>
      <w:tr w:rsidR="0022376F" w:rsidRPr="00AF19AB" w14:paraId="48ADD12F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39D1D" w14:textId="4F2A3451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Christia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F4603" w14:textId="4650D317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5 (3·83)</w:t>
            </w:r>
          </w:p>
        </w:tc>
      </w:tr>
      <w:tr w:rsidR="0022376F" w:rsidRPr="00AF19AB" w14:paraId="35E06A8E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DE79" w14:textId="28458531" w:rsidR="0022376F" w:rsidRPr="00AF19AB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Other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98998" w14:textId="0E137F45" w:rsidR="0022376F" w:rsidRPr="00AF19AB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5 (1·27)</w:t>
            </w:r>
          </w:p>
        </w:tc>
      </w:tr>
      <w:tr w:rsidR="00CB6C89" w:rsidRPr="00AF19AB" w14:paraId="5143B61E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FAE99" w14:textId="263C7962" w:rsidR="00CB6C89" w:rsidRPr="005F3229" w:rsidRDefault="00CB6C89" w:rsidP="005C2314">
            <w:pPr>
              <w:autoSpaceDE w:val="0"/>
              <w:autoSpaceDN w:val="0"/>
              <w:adjustRightInd w:val="0"/>
              <w:spacing w:after="0"/>
              <w:ind w:left="270" w:hanging="18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Ethnicit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A08E3" w14:textId="77777777" w:rsidR="00CB6C89" w:rsidRPr="005F3229" w:rsidRDefault="00CB6C89" w:rsidP="00CB6C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CB6C89" w:rsidRPr="00AF19AB" w14:paraId="7765A90D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92C48" w14:textId="79095933" w:rsidR="00CB6C89" w:rsidRPr="005F3229" w:rsidRDefault="00CB6C89" w:rsidP="00CB6C89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Brahmi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48EC4" w14:textId="76AFE6FF" w:rsidR="00CB6C89" w:rsidRPr="005F3229" w:rsidRDefault="00CB6C89" w:rsidP="00CB6C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98 (25·06)</w:t>
            </w:r>
          </w:p>
        </w:tc>
      </w:tr>
      <w:tr w:rsidR="00CB6C89" w:rsidRPr="00AF19AB" w14:paraId="7CE79D41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9870F" w14:textId="553DAD03" w:rsidR="00CB6C89" w:rsidRPr="005F3229" w:rsidRDefault="00CB6C89" w:rsidP="00CB6C89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Chhetri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F366B" w14:textId="3A2326FB" w:rsidR="00CB6C89" w:rsidRPr="005F3229" w:rsidRDefault="00CB6C89" w:rsidP="00CB6C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58 (14·83)</w:t>
            </w:r>
          </w:p>
        </w:tc>
      </w:tr>
      <w:tr w:rsidR="00CB6C89" w:rsidRPr="00AF19AB" w14:paraId="19524E63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C947" w14:textId="719B2B52" w:rsidR="00CB6C89" w:rsidRPr="005F3229" w:rsidRDefault="00CB6C89" w:rsidP="00CB6C89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Dalit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E8509" w14:textId="68D9D535" w:rsidR="00CB6C89" w:rsidRPr="005F3229" w:rsidRDefault="00CB6C89" w:rsidP="00CB6C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9 (2·30)</w:t>
            </w:r>
          </w:p>
        </w:tc>
      </w:tr>
      <w:tr w:rsidR="00CB6C89" w:rsidRPr="00AF19AB" w14:paraId="3EBE3B83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02801" w14:textId="07D54C2A" w:rsidR="00CB6C89" w:rsidRPr="005F3229" w:rsidRDefault="00CB6C89" w:rsidP="00CB6C89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proofErr w:type="spellStart"/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Janajati</w:t>
            </w:r>
            <w:proofErr w:type="spellEnd"/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B8D74" w14:textId="1CD7AF0B" w:rsidR="00CB6C89" w:rsidRPr="005F3229" w:rsidRDefault="00CB6C89" w:rsidP="00CB6C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15 (54·98)</w:t>
            </w:r>
          </w:p>
        </w:tc>
      </w:tr>
      <w:tr w:rsidR="00CB6C89" w:rsidRPr="00AF19AB" w14:paraId="75605DB6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86727" w14:textId="1962ECED" w:rsidR="00CB6C89" w:rsidRPr="005F3229" w:rsidRDefault="00CB6C89" w:rsidP="00CB6C89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Madhesi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9FD89" w14:textId="0327EEDB" w:rsidR="00CB6C89" w:rsidRPr="005F3229" w:rsidRDefault="00CB6C89" w:rsidP="00CB6C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9 (2·30)</w:t>
            </w:r>
          </w:p>
        </w:tc>
      </w:tr>
      <w:tr w:rsidR="00CB6C89" w:rsidRPr="00AF19AB" w14:paraId="5F775F6C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35F54" w14:textId="2E030839" w:rsidR="00CB6C89" w:rsidRPr="005F3229" w:rsidRDefault="00CB6C89" w:rsidP="00CB6C89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Other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CDEAC" w14:textId="455F432F" w:rsidR="00CB6C89" w:rsidRPr="005F3229" w:rsidRDefault="00CB6C89" w:rsidP="00CB6C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 (0·50)</w:t>
            </w:r>
          </w:p>
        </w:tc>
      </w:tr>
      <w:tr w:rsidR="0022376F" w:rsidRPr="00AF19AB" w14:paraId="36BDA1EA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D2A2C" w14:textId="46FD53CA" w:rsidR="0022376F" w:rsidRPr="005F3229" w:rsidRDefault="0022376F" w:rsidP="005C2314">
            <w:pPr>
              <w:autoSpaceDE w:val="0"/>
              <w:autoSpaceDN w:val="0"/>
              <w:adjustRightInd w:val="0"/>
              <w:spacing w:after="0"/>
              <w:ind w:left="270" w:hanging="18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Occupa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7D2C6" w14:textId="77777777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22376F" w:rsidRPr="00AF19AB" w14:paraId="181807A5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3765B" w14:textId="7F843762" w:rsidR="0022376F" w:rsidRPr="005F3229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Agriculture</w:t>
            </w: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ab/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053B5" w14:textId="0E4DA3FD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3 (3·30)</w:t>
            </w:r>
          </w:p>
        </w:tc>
      </w:tr>
      <w:tr w:rsidR="0022376F" w:rsidRPr="00AF19AB" w14:paraId="75ECB9E0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4B0C" w14:textId="5398DE47" w:rsidR="0022376F" w:rsidRPr="005F3229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Busines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BECEC" w14:textId="2A941A91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5 (6·40)</w:t>
            </w:r>
          </w:p>
        </w:tc>
      </w:tr>
      <w:tr w:rsidR="0022376F" w:rsidRPr="00AF19AB" w14:paraId="25D66970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3456C" w14:textId="0ECBFF2D" w:rsidR="0022376F" w:rsidRPr="005F3229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Government Servic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B37BF" w14:textId="4309144D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0 (2·60)</w:t>
            </w:r>
          </w:p>
        </w:tc>
      </w:tr>
      <w:tr w:rsidR="0022376F" w:rsidRPr="00AF19AB" w14:paraId="6226842C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BB389" w14:textId="4E5C953B" w:rsidR="0022376F" w:rsidRPr="005F3229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Private Servic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362EA" w14:textId="50D5C84E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57 (14·60)</w:t>
            </w:r>
          </w:p>
        </w:tc>
      </w:tr>
      <w:tr w:rsidR="0022376F" w:rsidRPr="00AF19AB" w14:paraId="5D79F3BD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38A03" w14:textId="34724A4E" w:rsidR="0022376F" w:rsidRPr="005F3229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Labor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28089" w14:textId="1F995061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 (0·30)</w:t>
            </w:r>
          </w:p>
        </w:tc>
      </w:tr>
      <w:tr w:rsidR="0022376F" w:rsidRPr="00AF19AB" w14:paraId="4D93A1C9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54B7" w14:textId="57AD5C00" w:rsidR="0022376F" w:rsidRPr="005F3229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Student</w:t>
            </w: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ab/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6DA5A" w14:textId="30AF3FC5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0 (5·10)</w:t>
            </w:r>
          </w:p>
        </w:tc>
      </w:tr>
      <w:tr w:rsidR="0022376F" w:rsidRPr="00AF19AB" w14:paraId="5A18A5EF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7FA9E" w14:textId="4E2E4541" w:rsidR="0022376F" w:rsidRPr="005F3229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Homemaker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636FF" w14:textId="60239C89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40 (35·90)</w:t>
            </w:r>
          </w:p>
        </w:tc>
      </w:tr>
      <w:tr w:rsidR="0022376F" w:rsidRPr="00AF19AB" w14:paraId="27FFB2A8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3CF1" w14:textId="51393060" w:rsidR="0022376F" w:rsidRPr="005F3229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Retire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0CE1B" w14:textId="1A01AF57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7 (6·90)</w:t>
            </w:r>
          </w:p>
        </w:tc>
      </w:tr>
      <w:tr w:rsidR="0022376F" w:rsidRPr="00AF19AB" w14:paraId="73CF38E9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1FD83" w14:textId="4DB055A0" w:rsidR="0022376F" w:rsidRPr="005F3229" w:rsidRDefault="0022376F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Unemploye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756F1" w14:textId="00D1BDBC" w:rsidR="0022376F" w:rsidRPr="005F3229" w:rsidRDefault="0022376F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97 (24·90)</w:t>
            </w:r>
          </w:p>
        </w:tc>
      </w:tr>
      <w:tr w:rsidR="00CB6C89" w:rsidRPr="00AF19AB" w14:paraId="3FF82AD6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43B01" w14:textId="403FF335" w:rsidR="00CB6C89" w:rsidRPr="005F3229" w:rsidRDefault="00CB6C89" w:rsidP="005C2314">
            <w:pPr>
              <w:autoSpaceDE w:val="0"/>
              <w:autoSpaceDN w:val="0"/>
              <w:adjustRightInd w:val="0"/>
              <w:spacing w:after="0"/>
              <w:ind w:left="270" w:hanging="18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2237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Native Languag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89710" w14:textId="70621503" w:rsidR="00CB6C89" w:rsidRPr="005F3229" w:rsidRDefault="00CB6C89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CB6C89" w:rsidRPr="00AF19AB" w14:paraId="2A098C5E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DA186" w14:textId="3ED29B87" w:rsidR="00CB6C89" w:rsidRPr="0022376F" w:rsidRDefault="00CB6C89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lastRenderedPageBreak/>
              <w:t>Nepali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A764F" w14:textId="30A56DEC" w:rsidR="00CB6C89" w:rsidRPr="005F3229" w:rsidRDefault="00CB6C89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83 (46·80)</w:t>
            </w:r>
          </w:p>
        </w:tc>
      </w:tr>
      <w:tr w:rsidR="00CB6C89" w:rsidRPr="00AF19AB" w14:paraId="6490A2C2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E5343" w14:textId="4AE740AB" w:rsidR="00CB6C89" w:rsidRDefault="00CB6C89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Maithili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D15F7" w14:textId="77FB83A6" w:rsidR="00CB6C89" w:rsidRDefault="00CB6C89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4 (1·02)</w:t>
            </w:r>
          </w:p>
        </w:tc>
      </w:tr>
      <w:tr w:rsidR="00CB6C89" w:rsidRPr="00AF19AB" w14:paraId="464095FB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31664" w14:textId="3667FE04" w:rsidR="00CB6C89" w:rsidRDefault="00CB6C89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Bhojpuri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EB91F" w14:textId="6A878E77" w:rsidR="00CB6C89" w:rsidRDefault="00CB6C89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 (0·51)</w:t>
            </w:r>
          </w:p>
        </w:tc>
      </w:tr>
      <w:tr w:rsidR="00CB6C89" w:rsidRPr="00AF19AB" w14:paraId="3EA2786D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D1E99" w14:textId="2F595F5B" w:rsidR="00CB6C89" w:rsidRDefault="00CB6C89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Newari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B9BBE" w14:textId="6A937716" w:rsidR="00CB6C89" w:rsidRDefault="00CB6C89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73 (44·25)</w:t>
            </w:r>
          </w:p>
        </w:tc>
      </w:tr>
      <w:tr w:rsidR="00CB6C89" w:rsidRPr="00AF19AB" w14:paraId="051C7337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CCC9" w14:textId="30FC9A10" w:rsidR="00CB6C89" w:rsidRDefault="00CB6C89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Tamang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92425" w14:textId="094AD0CC" w:rsidR="00CB6C89" w:rsidRDefault="00CB6C89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1 (5·37)</w:t>
            </w:r>
          </w:p>
        </w:tc>
      </w:tr>
      <w:tr w:rsidR="00CB6C89" w:rsidRPr="00AF19AB" w14:paraId="505DF163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E7994" w14:textId="1DDF67BC" w:rsidR="00CB6C89" w:rsidRDefault="00CB6C89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Others (including Rai, Magar, and Limbu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B2597" w14:textId="494DC00C" w:rsidR="00CB6C89" w:rsidRDefault="00CB6C89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8 (2.05)</w:t>
            </w:r>
          </w:p>
        </w:tc>
      </w:tr>
      <w:tr w:rsidR="00CB6C89" w:rsidRPr="00AF19AB" w14:paraId="20BDBDAF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B57C" w14:textId="4F8ED2F1" w:rsidR="00CB6C89" w:rsidRDefault="00CB6C89" w:rsidP="0022376F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Family Siz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6490F" w14:textId="353F4A62" w:rsidR="00CB6C89" w:rsidRDefault="00CB6C89" w:rsidP="002237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CB6C89" w:rsidRPr="00AF19AB" w14:paraId="5A13080C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D3BC9" w14:textId="46635B45" w:rsidR="00CB6C89" w:rsidRDefault="00CB6C89" w:rsidP="00CB6C89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≤5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B6F20" w14:textId="6CB13AE2" w:rsidR="00CB6C89" w:rsidRDefault="00CB6C89" w:rsidP="00CB6C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72 (69·60)</w:t>
            </w:r>
          </w:p>
        </w:tc>
      </w:tr>
      <w:tr w:rsidR="00CB6C89" w:rsidRPr="00AF19AB" w14:paraId="1A5BBBCA" w14:textId="77777777" w:rsidTr="0022376F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F3819" w14:textId="62D84B6E" w:rsidR="00CB6C89" w:rsidRDefault="00CB6C89" w:rsidP="00CB6C89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&gt;5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8059A" w14:textId="10EDDF46" w:rsidR="00CB6C89" w:rsidRDefault="00CB6C89" w:rsidP="00CB6C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19 (30·40)</w:t>
            </w:r>
          </w:p>
        </w:tc>
      </w:tr>
      <w:tr w:rsidR="00E20098" w:rsidRPr="00AF19AB" w14:paraId="0A0ABCD5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3756B" w14:textId="011AEC1A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Time to reach the hospital (in minutes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C490A" w14:textId="30C952EC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E20098" w:rsidRPr="00AF19AB" w14:paraId="18AF6E09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470EC" w14:textId="00E05107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&lt;3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CE1CD" w14:textId="38913A22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18 (55·75)</w:t>
            </w:r>
          </w:p>
        </w:tc>
      </w:tr>
      <w:tr w:rsidR="00E20098" w:rsidRPr="00AF19AB" w14:paraId="28B200F3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F2531" w14:textId="366FFF5B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 xml:space="preserve">30-60 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27C95" w14:textId="01A41EDA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37 (35·04)</w:t>
            </w:r>
          </w:p>
        </w:tc>
      </w:tr>
      <w:tr w:rsidR="00E20098" w:rsidRPr="00AF19AB" w14:paraId="60A43795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23D94" w14:textId="10404E0A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 xml:space="preserve">&gt;60 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13327" w14:textId="0DFE9BFF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36 (9·21)</w:t>
            </w:r>
          </w:p>
        </w:tc>
      </w:tr>
      <w:tr w:rsidR="00E20098" w:rsidRPr="00AF19AB" w14:paraId="51073CA2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F4C9" w14:textId="7BB333C0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Amount willing to pay (in NPR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6AB51" w14:textId="77777777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E20098" w:rsidRPr="00AF19AB" w14:paraId="471CCEE9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FAA69" w14:textId="24D55875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4000-500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97DD2" w14:textId="27AF3A93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18 (63·44)</w:t>
            </w:r>
          </w:p>
        </w:tc>
      </w:tr>
      <w:tr w:rsidR="00E20098" w:rsidRPr="00AF19AB" w14:paraId="07446DDC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460C6" w14:textId="0866EA7A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&gt;500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1750E" w14:textId="6F3E1253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68 (36·56)</w:t>
            </w:r>
          </w:p>
        </w:tc>
      </w:tr>
      <w:tr w:rsidR="00E20098" w:rsidRPr="00AF19AB" w14:paraId="6C9827FE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646CF" w14:textId="3B51E959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Annual renewal of insuranc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7294D" w14:textId="77777777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E20098" w:rsidRPr="00AF19AB" w14:paraId="2A39A48C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EEDB" w14:textId="5071C416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Ye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2F4E4" w14:textId="377C6825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354 (95·40)</w:t>
            </w:r>
          </w:p>
        </w:tc>
      </w:tr>
      <w:tr w:rsidR="00E20098" w:rsidRPr="00AF19AB" w14:paraId="4F958B9B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E3CB" w14:textId="3AB4195A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No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59582" w14:textId="2A3D573B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5 (4·10)</w:t>
            </w:r>
          </w:p>
        </w:tc>
      </w:tr>
      <w:tr w:rsidR="00E20098" w:rsidRPr="00AF19AB" w14:paraId="302B0DD9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0192C" w14:textId="0E483B7E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Knowledge about provisions under NHIP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2906A" w14:textId="77777777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E20098" w:rsidRPr="00AF19AB" w14:paraId="26096EEB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B4579" w14:textId="041F0813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Ye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4E59C" w14:textId="35857654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320 (81·80)</w:t>
            </w:r>
          </w:p>
        </w:tc>
      </w:tr>
      <w:tr w:rsidR="00E20098" w:rsidRPr="00AF19AB" w14:paraId="50D13463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52A77" w14:textId="5C193B8C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No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ADCB0" w14:textId="4F0E4B31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71 (18·20)</w:t>
            </w:r>
          </w:p>
        </w:tc>
      </w:tr>
      <w:tr w:rsidR="00E20098" w:rsidRPr="00AF19AB" w14:paraId="2E22B7BB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5BCF" w14:textId="72676EC4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Knowledge about services under the benefit packag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3E486" w14:textId="77777777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E20098" w:rsidRPr="00AF19AB" w14:paraId="5C44139B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4D301" w14:textId="0511387D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Ye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F7B26" w14:textId="00B0BA74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261 (66·80)</w:t>
            </w:r>
          </w:p>
        </w:tc>
      </w:tr>
      <w:tr w:rsidR="00E20098" w:rsidRPr="00AF19AB" w14:paraId="4C9F4181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30F2E" w14:textId="16ED999C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No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A4329" w14:textId="342AA242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130 (33·20)</w:t>
            </w:r>
          </w:p>
        </w:tc>
      </w:tr>
      <w:tr w:rsidR="00E20098" w:rsidRPr="00AF19AB" w14:paraId="75C7930D" w14:textId="77777777" w:rsidTr="00E20098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C3186" w14:textId="629F7FE0" w:rsidR="00E20098" w:rsidRDefault="00E20098" w:rsidP="005C2314">
            <w:pPr>
              <w:autoSpaceDE w:val="0"/>
              <w:autoSpaceDN w:val="0"/>
              <w:adjustRightInd w:val="0"/>
              <w:spacing w:after="0"/>
              <w:ind w:left="270" w:hanging="18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ne-NP"/>
              </w:rPr>
              <w:t>Knowledge about services not under the benefit packag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4CBB5" w14:textId="77777777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</w:p>
        </w:tc>
      </w:tr>
      <w:tr w:rsidR="00E20098" w:rsidRPr="00AF19AB" w14:paraId="6684B7EB" w14:textId="77777777" w:rsidTr="00E53B7E">
        <w:trPr>
          <w:cantSplit/>
        </w:trPr>
        <w:tc>
          <w:tcPr>
            <w:tcW w:w="3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C1947" w14:textId="1BF997EB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Ye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2AB5D" w14:textId="5145E4F1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37 (9·50)</w:t>
            </w:r>
          </w:p>
        </w:tc>
      </w:tr>
      <w:tr w:rsidR="00E20098" w:rsidRPr="00AF19AB" w14:paraId="4A56EFF1" w14:textId="77777777" w:rsidTr="00E53B7E">
        <w:trPr>
          <w:cantSplit/>
        </w:trPr>
        <w:tc>
          <w:tcPr>
            <w:tcW w:w="3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F22EE" w14:textId="016CD1D6" w:rsidR="00E20098" w:rsidRDefault="00E20098" w:rsidP="00E20098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No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0BC379" w14:textId="46BAC1E1" w:rsidR="00E20098" w:rsidRDefault="00E20098" w:rsidP="00E20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ne-NP"/>
              </w:rPr>
            </w:pPr>
            <w:r w:rsidRPr="005F3229">
              <w:rPr>
                <w:rFonts w:ascii="Times New Roman" w:hAnsi="Times New Roman" w:cs="Times New Roman"/>
                <w:sz w:val="18"/>
                <w:szCs w:val="18"/>
                <w:lang w:bidi="ne-NP"/>
              </w:rPr>
              <w:t>354 (90·54)</w:t>
            </w:r>
          </w:p>
        </w:tc>
      </w:tr>
    </w:tbl>
    <w:p w14:paraId="2C7A9BC5" w14:textId="71E6B52A" w:rsidR="00CE5DF5" w:rsidRDefault="00CE5DF5" w:rsidP="00FD4232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33"/>
        <w:gridCol w:w="2327"/>
      </w:tblGrid>
      <w:tr w:rsidR="00FD4232" w:rsidRPr="00A80820" w14:paraId="60E67209" w14:textId="77777777" w:rsidTr="005911C5">
        <w:trPr>
          <w:cantSplit/>
          <w:trHeight w:val="276"/>
        </w:trPr>
        <w:tc>
          <w:tcPr>
            <w:tcW w:w="3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BD8F3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86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Benefits of the insurance program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3EAFAD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Frequency (%)</w:t>
            </w:r>
          </w:p>
        </w:tc>
      </w:tr>
      <w:tr w:rsidR="00FD4232" w:rsidRPr="00A80820" w14:paraId="549C5687" w14:textId="77777777" w:rsidTr="005911C5">
        <w:trPr>
          <w:cantSplit/>
          <w:trHeight w:val="304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B1BC95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Do you think insurance program provides you with benefits?</w:t>
            </w:r>
          </w:p>
        </w:tc>
      </w:tr>
      <w:tr w:rsidR="00FD4232" w:rsidRPr="00A80820" w14:paraId="4BED2D89" w14:textId="77777777" w:rsidTr="005911C5">
        <w:trPr>
          <w:cantSplit/>
          <w:trHeight w:val="304"/>
        </w:trPr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04DF1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270" w:right="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Ye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C24F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83 (98.00)</w:t>
            </w:r>
          </w:p>
        </w:tc>
      </w:tr>
      <w:tr w:rsidR="00FD4232" w:rsidRPr="00A80820" w14:paraId="26B56868" w14:textId="77777777" w:rsidTr="005911C5">
        <w:trPr>
          <w:cantSplit/>
          <w:trHeight w:val="304"/>
        </w:trPr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BCA1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270" w:right="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No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60DA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8 (2.00)</w:t>
            </w:r>
          </w:p>
        </w:tc>
      </w:tr>
      <w:tr w:rsidR="00FD4232" w:rsidRPr="00A80820" w14:paraId="157C55E7" w14:textId="77777777" w:rsidTr="005911C5">
        <w:trPr>
          <w:cantSplit/>
          <w:trHeight w:val="304"/>
        </w:trPr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33620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Benefits of the insurance program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2306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FD4232" w:rsidRPr="00A80820" w14:paraId="21F3FD14" w14:textId="77777777" w:rsidTr="005911C5">
        <w:trPr>
          <w:cantSplit/>
          <w:trHeight w:val="315"/>
        </w:trPr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845A6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revents unexpected healthcare expenditur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DD21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72 (43.03)</w:t>
            </w:r>
          </w:p>
        </w:tc>
      </w:tr>
      <w:tr w:rsidR="00FD4232" w:rsidRPr="00A80820" w14:paraId="3573F377" w14:textId="77777777" w:rsidTr="005911C5">
        <w:trPr>
          <w:cantSplit/>
          <w:trHeight w:val="304"/>
        </w:trPr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0A3AF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Benefits those who cannot afford treatment cos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4BFC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48 (55.06)</w:t>
            </w:r>
          </w:p>
        </w:tc>
      </w:tr>
      <w:tr w:rsidR="00FD4232" w:rsidRPr="00A80820" w14:paraId="27075FFD" w14:textId="77777777" w:rsidTr="005911C5">
        <w:trPr>
          <w:cantSplit/>
          <w:trHeight w:val="304"/>
        </w:trPr>
        <w:tc>
          <w:tcPr>
            <w:tcW w:w="3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FEBCE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Timely treatmen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13ED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8 (1.26)</w:t>
            </w:r>
          </w:p>
        </w:tc>
      </w:tr>
      <w:tr w:rsidR="00FD4232" w:rsidRPr="00A80820" w14:paraId="7F9A2D7C" w14:textId="77777777" w:rsidTr="005911C5">
        <w:trPr>
          <w:cantSplit/>
          <w:trHeight w:val="336"/>
        </w:trPr>
        <w:tc>
          <w:tcPr>
            <w:tcW w:w="3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A2E2C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Increase in Quality of health services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A2FD6" w14:textId="77777777" w:rsidR="00FD4232" w:rsidRPr="00A80820" w:rsidRDefault="00FD4232" w:rsidP="005911C5">
            <w:pPr>
              <w:pStyle w:val="ListParagraph"/>
              <w:numPr>
                <w:ilvl w:val="2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left="216" w:right="58" w:hanging="187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(0.63)</w:t>
            </w:r>
          </w:p>
        </w:tc>
      </w:tr>
    </w:tbl>
    <w:p w14:paraId="58CFDAEB" w14:textId="77777777" w:rsidR="00FD4232" w:rsidRDefault="00FD4232" w:rsidP="00FD4232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793D05B6" w14:textId="77777777" w:rsidR="005C2314" w:rsidRDefault="005C2314" w:rsidP="00FD4232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6C2B715C" w14:textId="77777777" w:rsidR="005C2314" w:rsidRDefault="005C2314" w:rsidP="00FD4232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3C83B25A" w14:textId="77777777" w:rsidR="005C2314" w:rsidRDefault="005C2314" w:rsidP="00FD4232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50"/>
        <w:gridCol w:w="2110"/>
      </w:tblGrid>
      <w:tr w:rsidR="00FD4232" w:rsidRPr="00A80820" w14:paraId="7E7C786C" w14:textId="77777777" w:rsidTr="005911C5">
        <w:trPr>
          <w:cantSplit/>
          <w:trHeight w:val="276"/>
        </w:trPr>
        <w:tc>
          <w:tcPr>
            <w:tcW w:w="3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0E405D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Renewal Status of Insurance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80533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right="-8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Frequency (%)</w:t>
            </w:r>
          </w:p>
        </w:tc>
      </w:tr>
      <w:tr w:rsidR="00FD4232" w:rsidRPr="00A80820" w14:paraId="07E6CFB6" w14:textId="77777777" w:rsidTr="005911C5">
        <w:trPr>
          <w:cantSplit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24D407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3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Have you renewed your insurance status every year since enrollment?</w:t>
            </w:r>
          </w:p>
        </w:tc>
      </w:tr>
      <w:tr w:rsidR="00FD4232" w:rsidRPr="00A80820" w14:paraId="1572D755" w14:textId="77777777" w:rsidTr="005911C5">
        <w:trPr>
          <w:cantSplit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B3150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360" w:right="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Y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ACBD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54 (95.40)</w:t>
            </w:r>
          </w:p>
        </w:tc>
      </w:tr>
      <w:tr w:rsidR="00FD4232" w:rsidRPr="00A80820" w14:paraId="43DE54FB" w14:textId="77777777" w:rsidTr="005911C5">
        <w:trPr>
          <w:cantSplit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B9757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360" w:right="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No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DF0A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5 (4.10)</w:t>
            </w:r>
          </w:p>
        </w:tc>
      </w:tr>
      <w:tr w:rsidR="00FD4232" w:rsidRPr="00A80820" w14:paraId="7BAF3DAF" w14:textId="77777777" w:rsidTr="005911C5">
        <w:trPr>
          <w:cantSplit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EEC90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3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Reasons for non-renewal of insuranc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1FD1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FD4232" w:rsidRPr="00A80820" w14:paraId="5A71307C" w14:textId="77777777" w:rsidTr="005911C5">
        <w:trPr>
          <w:cantSplit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5B96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Did not consider it necessary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4A74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 (20.00)</w:t>
            </w:r>
          </w:p>
        </w:tc>
      </w:tr>
      <w:tr w:rsidR="00FD4232" w:rsidRPr="00A80820" w14:paraId="22514B97" w14:textId="77777777" w:rsidTr="005911C5">
        <w:trPr>
          <w:cantSplit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F7E9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Missed the renewal dates/ Renewal got overlooke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90F2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 (13.33)</w:t>
            </w:r>
          </w:p>
        </w:tc>
      </w:tr>
      <w:tr w:rsidR="00FD4232" w:rsidRPr="00A80820" w14:paraId="41A74BE9" w14:textId="77777777" w:rsidTr="005911C5">
        <w:trPr>
          <w:cantSplit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D91C2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ould not contact insurance agent for renewa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D9845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 (13.33)</w:t>
            </w:r>
          </w:p>
        </w:tc>
      </w:tr>
      <w:tr w:rsidR="00FD4232" w:rsidRPr="00A80820" w14:paraId="434249A9" w14:textId="77777777" w:rsidTr="005911C5">
        <w:trPr>
          <w:cantSplit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7F000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Did not know the process of renewa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1F59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 (6.67)</w:t>
            </w:r>
          </w:p>
        </w:tc>
      </w:tr>
      <w:tr w:rsidR="00FD4232" w:rsidRPr="00A80820" w14:paraId="6A924B20" w14:textId="77777777" w:rsidTr="005911C5">
        <w:trPr>
          <w:cantSplit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B84D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Long distance from the hospita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4EFE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 (6.67)</w:t>
            </w:r>
          </w:p>
        </w:tc>
      </w:tr>
      <w:tr w:rsidR="00FD4232" w:rsidRPr="00A80820" w14:paraId="45D831F9" w14:textId="77777777" w:rsidTr="005911C5">
        <w:trPr>
          <w:cantSplit/>
        </w:trPr>
        <w:tc>
          <w:tcPr>
            <w:tcW w:w="3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8F733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Unavailability of medicine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01A92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6 (40.00)</w:t>
            </w:r>
          </w:p>
        </w:tc>
      </w:tr>
    </w:tbl>
    <w:tbl>
      <w:tblPr>
        <w:tblpPr w:leftFromText="180" w:rightFromText="180" w:vertAnchor="text" w:horzAnchor="margin" w:tblpY="201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07"/>
        <w:gridCol w:w="1853"/>
      </w:tblGrid>
      <w:tr w:rsidR="005C2314" w:rsidRPr="00A80820" w14:paraId="0CDA2482" w14:textId="77777777" w:rsidTr="005C2314">
        <w:trPr>
          <w:cantSplit/>
          <w:trHeight w:val="262"/>
        </w:trPr>
        <w:tc>
          <w:tcPr>
            <w:tcW w:w="401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2D7EE39A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Knowledge about Insurance Program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77EE5259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Frequency (%)</w:t>
            </w:r>
          </w:p>
        </w:tc>
      </w:tr>
      <w:tr w:rsidR="005C2314" w:rsidRPr="00A80820" w14:paraId="3EE829A5" w14:textId="77777777" w:rsidTr="005C2314">
        <w:trPr>
          <w:cantSplit/>
          <w:trHeight w:val="192"/>
        </w:trPr>
        <w:tc>
          <w:tcPr>
            <w:tcW w:w="500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B75297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Do you know about the provisions under the national health insurance program?</w:t>
            </w:r>
          </w:p>
        </w:tc>
      </w:tr>
      <w:tr w:rsidR="005C2314" w:rsidRPr="00A80820" w14:paraId="567A89E1" w14:textId="77777777" w:rsidTr="005C2314">
        <w:trPr>
          <w:cantSplit/>
          <w:trHeight w:val="192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8105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Y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941A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20 (81.80)</w:t>
            </w:r>
          </w:p>
        </w:tc>
      </w:tr>
      <w:tr w:rsidR="005C2314" w:rsidRPr="00A80820" w14:paraId="6ECFCFC2" w14:textId="77777777" w:rsidTr="005C2314">
        <w:trPr>
          <w:cantSplit/>
          <w:trHeight w:val="80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4DE3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No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CC70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71 (18.20)</w:t>
            </w:r>
          </w:p>
        </w:tc>
      </w:tr>
      <w:tr w:rsidR="005C2314" w:rsidRPr="00A80820" w14:paraId="0F33C4A3" w14:textId="77777777" w:rsidTr="005C2314">
        <w:trPr>
          <w:cantSplit/>
          <w:trHeight w:val="192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2350C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Insurance provision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D2AC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C2314" w:rsidRPr="00A80820" w14:paraId="3CB9113B" w14:textId="77777777" w:rsidTr="005C2314">
        <w:trPr>
          <w:cantSplit/>
          <w:trHeight w:val="576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B64E0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nnual Subscription of insurance premium of Rs.3,500 in a family of 5 member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C009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17 (99.70)</w:t>
            </w:r>
          </w:p>
        </w:tc>
      </w:tr>
      <w:tr w:rsidR="005C2314" w:rsidRPr="00A80820" w14:paraId="61A1CCA8" w14:textId="77777777" w:rsidTr="005C2314">
        <w:trPr>
          <w:cantSplit/>
          <w:trHeight w:val="192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D6DB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Insurance program runs on a voluntary mechanism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61E8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5 (4.70)</w:t>
            </w:r>
          </w:p>
        </w:tc>
      </w:tr>
      <w:tr w:rsidR="005C2314" w:rsidRPr="00A80820" w14:paraId="438B4412" w14:textId="77777777" w:rsidTr="005C2314">
        <w:trPr>
          <w:cantSplit/>
          <w:trHeight w:val="576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53EE5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eiling of benefit package is up to 1,00,000 and adding Rs. 700 with every member added to the insurance packag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A650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35 (42.50)</w:t>
            </w:r>
          </w:p>
        </w:tc>
      </w:tr>
      <w:tr w:rsidR="005C2314" w:rsidRPr="00A80820" w14:paraId="65672A5A" w14:textId="77777777" w:rsidTr="005C2314">
        <w:trPr>
          <w:cantSplit/>
          <w:trHeight w:val="576"/>
        </w:trPr>
        <w:tc>
          <w:tcPr>
            <w:tcW w:w="401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0BF4DDD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Insured get services from primary health facilities and private and community government hospital through referral</w:t>
            </w:r>
          </w:p>
        </w:tc>
        <w:tc>
          <w:tcPr>
            <w:tcW w:w="9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1B03A1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5 (1.60)</w:t>
            </w:r>
          </w:p>
        </w:tc>
      </w:tr>
    </w:tbl>
    <w:p w14:paraId="70CE5318" w14:textId="77777777" w:rsidR="00FD4232" w:rsidRDefault="00FD4232" w:rsidP="00FD4232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-23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07"/>
        <w:gridCol w:w="1853"/>
      </w:tblGrid>
      <w:tr w:rsidR="005C2314" w:rsidRPr="00A80820" w14:paraId="45253114" w14:textId="77777777" w:rsidTr="005C2314">
        <w:trPr>
          <w:cantSplit/>
        </w:trPr>
        <w:tc>
          <w:tcPr>
            <w:tcW w:w="4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4621CF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 w:hanging="27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Knowledge about Insurance Program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C0840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Frequency (%)</w:t>
            </w:r>
          </w:p>
        </w:tc>
      </w:tr>
      <w:tr w:rsidR="005C2314" w:rsidRPr="00A80820" w14:paraId="7E47A4C5" w14:textId="77777777" w:rsidTr="005C2314">
        <w:trPr>
          <w:cantSplit/>
        </w:trPr>
        <w:tc>
          <w:tcPr>
            <w:tcW w:w="4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D89E16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 w:hanging="18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Do you know of service under the benefit package?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59952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C2314" w:rsidRPr="00A80820" w14:paraId="248878E2" w14:textId="77777777" w:rsidTr="005C2314">
        <w:trPr>
          <w:cantSplit/>
          <w:trHeight w:val="212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90C6F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Y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C356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61 (66.80)</w:t>
            </w:r>
          </w:p>
        </w:tc>
      </w:tr>
      <w:tr w:rsidR="005C2314" w:rsidRPr="00A80820" w14:paraId="1CA1CE69" w14:textId="77777777" w:rsidTr="005C2314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24A40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No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2C0D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30 (33.20)</w:t>
            </w:r>
          </w:p>
        </w:tc>
      </w:tr>
      <w:tr w:rsidR="005C2314" w:rsidRPr="00A80820" w14:paraId="59F7163A" w14:textId="77777777" w:rsidTr="005C2314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843E7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Services under the benefit packag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9968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5C2314" w:rsidRPr="00A80820" w14:paraId="5DB72A5B" w14:textId="77777777" w:rsidTr="005C2314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C9B0A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OP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C506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24 (95.40)</w:t>
            </w:r>
          </w:p>
        </w:tc>
      </w:tr>
      <w:tr w:rsidR="005C2314" w:rsidRPr="00A80820" w14:paraId="3F5B1012" w14:textId="77777777" w:rsidTr="005C2314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0C138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Emergency Servic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6B39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6 (27.70)</w:t>
            </w:r>
          </w:p>
        </w:tc>
      </w:tr>
      <w:tr w:rsidR="005C2314" w:rsidRPr="00A80820" w14:paraId="4253B209" w14:textId="77777777" w:rsidTr="005C2314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5C61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IP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C6E9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6 (20.00)</w:t>
            </w:r>
          </w:p>
        </w:tc>
      </w:tr>
      <w:tr w:rsidR="005C2314" w:rsidRPr="00A80820" w14:paraId="5DAAB6CE" w14:textId="77777777" w:rsidTr="005C2314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1D17F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Diagnostic Servic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C0E4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79 (60.80)</w:t>
            </w:r>
          </w:p>
        </w:tc>
      </w:tr>
      <w:tr w:rsidR="005C2314" w:rsidRPr="00A80820" w14:paraId="4EF3B56D" w14:textId="77777777" w:rsidTr="005C2314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3DDB7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Listed Medicin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B05D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50 (38.50)</w:t>
            </w:r>
          </w:p>
        </w:tc>
      </w:tr>
      <w:tr w:rsidR="005C2314" w:rsidRPr="00A80820" w14:paraId="10235073" w14:textId="77777777" w:rsidTr="005C2314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40809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Surger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419F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0 (15.40)</w:t>
            </w:r>
          </w:p>
        </w:tc>
      </w:tr>
      <w:tr w:rsidR="005C2314" w:rsidRPr="00A80820" w14:paraId="6F54706C" w14:textId="77777777" w:rsidTr="005C2314">
        <w:trPr>
          <w:cantSplit/>
        </w:trPr>
        <w:tc>
          <w:tcPr>
            <w:tcW w:w="4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1FD88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Glasses, hearing aid, white stick, and crutches at any rate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81542" w14:textId="77777777" w:rsidR="005C2314" w:rsidRPr="00A80820" w:rsidRDefault="005C2314" w:rsidP="005C23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 (1.50)</w:t>
            </w:r>
          </w:p>
        </w:tc>
      </w:tr>
    </w:tbl>
    <w:p w14:paraId="2C31BA0E" w14:textId="77777777" w:rsidR="00FD4232" w:rsidRDefault="00FD4232" w:rsidP="00FD4232">
      <w:pPr>
        <w:jc w:val="center"/>
        <w:rPr>
          <w:rFonts w:ascii="Times New Roman" w:hAnsi="Times New Roman" w:cs="Times New Roman"/>
          <w:b/>
          <w:bCs/>
        </w:rPr>
      </w:pPr>
    </w:p>
    <w:p w14:paraId="0ABB8202" w14:textId="77777777" w:rsidR="00FD4232" w:rsidRDefault="00FD4232" w:rsidP="00FD4232">
      <w:pPr>
        <w:jc w:val="center"/>
        <w:rPr>
          <w:rFonts w:ascii="Times New Roman" w:hAnsi="Times New Roman" w:cs="Times New Roman"/>
          <w:b/>
          <w:bCs/>
        </w:rPr>
      </w:pPr>
    </w:p>
    <w:p w14:paraId="56772ED0" w14:textId="77777777" w:rsidR="00FD4232" w:rsidRDefault="00FD4232" w:rsidP="00FD4232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300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07"/>
        <w:gridCol w:w="1853"/>
      </w:tblGrid>
      <w:tr w:rsidR="00FD4232" w:rsidRPr="00A80820" w14:paraId="1F865FCC" w14:textId="77777777" w:rsidTr="005911C5">
        <w:trPr>
          <w:cantSplit/>
        </w:trPr>
        <w:tc>
          <w:tcPr>
            <w:tcW w:w="4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4BC239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lastRenderedPageBreak/>
              <w:t>Knowledge about Insurance Program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66C452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Frequency (%)</w:t>
            </w:r>
          </w:p>
        </w:tc>
      </w:tr>
      <w:tr w:rsidR="00FD4232" w:rsidRPr="00A80820" w14:paraId="1573DFDA" w14:textId="77777777" w:rsidTr="005911C5">
        <w:trPr>
          <w:cantSplit/>
        </w:trPr>
        <w:tc>
          <w:tcPr>
            <w:tcW w:w="4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15DF11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Do you know the services that are not under the benefit package?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4D5E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FD4232" w:rsidRPr="00A80820" w14:paraId="09B48114" w14:textId="77777777" w:rsidTr="005911C5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F5ED4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Y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9A11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7 (9.50)</w:t>
            </w:r>
          </w:p>
        </w:tc>
      </w:tr>
      <w:tr w:rsidR="00FD4232" w:rsidRPr="00A80820" w14:paraId="24642CD6" w14:textId="77777777" w:rsidTr="005911C5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9C54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No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27F7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354 (90.54)</w:t>
            </w:r>
          </w:p>
        </w:tc>
      </w:tr>
      <w:tr w:rsidR="00FD4232" w:rsidRPr="00A80820" w14:paraId="57711897" w14:textId="77777777" w:rsidTr="005911C5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8DC1E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ne-NP"/>
              </w:rPr>
              <w:t>Services not under the benefit packag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4496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FD4232" w:rsidRPr="00A80820" w14:paraId="7FA3C942" w14:textId="77777777" w:rsidTr="005911C5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93A7D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rescription/vision glasses, hearing aid, white stick, and crutches at more than the determined r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9AE3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7 (47.20)</w:t>
            </w:r>
          </w:p>
        </w:tc>
      </w:tr>
      <w:tr w:rsidR="00FD4232" w:rsidRPr="00A80820" w14:paraId="7161CA10" w14:textId="77777777" w:rsidTr="005911C5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CDE2A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lastic and cosmetic surger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CE64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8 (22.20)</w:t>
            </w:r>
          </w:p>
        </w:tc>
      </w:tr>
      <w:tr w:rsidR="00FD4232" w:rsidRPr="00A80820" w14:paraId="4788E4FF" w14:textId="77777777" w:rsidTr="005911C5">
        <w:trPr>
          <w:cantSplit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1ABD7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Surgery for burns, cleft lip and palate, and serious forms of disabilit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43D4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 (5.60)</w:t>
            </w:r>
          </w:p>
        </w:tc>
      </w:tr>
      <w:tr w:rsidR="00FD4232" w:rsidRPr="00A80820" w14:paraId="3D5BA341" w14:textId="77777777" w:rsidTr="005911C5">
        <w:trPr>
          <w:cantSplit/>
        </w:trPr>
        <w:tc>
          <w:tcPr>
            <w:tcW w:w="4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5E154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/>
              <w:ind w:left="270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Dental treatment except for primary management of dental extraction, dental abscess, and dental trauma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2336C" w14:textId="77777777" w:rsidR="00FD4232" w:rsidRPr="00A80820" w:rsidRDefault="00FD4232" w:rsidP="00591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A80820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0 (55.60)</w:t>
            </w:r>
          </w:p>
        </w:tc>
      </w:tr>
    </w:tbl>
    <w:p w14:paraId="580E95DA" w14:textId="77777777" w:rsidR="00FD4232" w:rsidRDefault="00FD4232"/>
    <w:sectPr w:rsidR="00FD4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701818"/>
    <w:multiLevelType w:val="multilevel"/>
    <w:tmpl w:val="3E98C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4"/>
      <w:numFmt w:val="decimal"/>
      <w:lvlText w:val="%3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5327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232"/>
    <w:rsid w:val="00116509"/>
    <w:rsid w:val="0022376F"/>
    <w:rsid w:val="00226737"/>
    <w:rsid w:val="002E3FC0"/>
    <w:rsid w:val="0036228C"/>
    <w:rsid w:val="004E5428"/>
    <w:rsid w:val="005C2314"/>
    <w:rsid w:val="007676AE"/>
    <w:rsid w:val="007E1541"/>
    <w:rsid w:val="00A1545D"/>
    <w:rsid w:val="00A3708D"/>
    <w:rsid w:val="00B074BF"/>
    <w:rsid w:val="00CB6C89"/>
    <w:rsid w:val="00CE5DF5"/>
    <w:rsid w:val="00E20098"/>
    <w:rsid w:val="00E53B7E"/>
    <w:rsid w:val="00F83BD4"/>
    <w:rsid w:val="00FD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3BA26"/>
  <w15:chartTrackingRefBased/>
  <w15:docId w15:val="{505B66A0-C67B-41E6-89A1-3DAFB0D77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4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423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D4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4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232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D4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ti Shrestha</dc:creator>
  <cp:keywords/>
  <dc:description/>
  <cp:lastModifiedBy>Stuti Shrestha</cp:lastModifiedBy>
  <cp:revision>4</cp:revision>
  <dcterms:created xsi:type="dcterms:W3CDTF">2025-01-12T13:23:00Z</dcterms:created>
  <dcterms:modified xsi:type="dcterms:W3CDTF">2026-03-07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